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126"/>
        <w:gridCol w:w="629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b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idue Number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idues with colo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-540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TLVSLLEVI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-554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PEVLYAGYDSSVP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 - 579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STWRIMTTLNMLGGRQVIAAVKWAK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 - 582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AI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- 617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GFRNLHLDDQMTLLQYSWMSLMAFALGWRSYRQS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 - 620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ANI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 – 624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LCF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5-626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P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-629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LI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-631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-636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QRMT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-656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DMYDQCKHMLYVSSELHR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-658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QV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9-672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SYEEYLCMKTLLL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4-676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SV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-681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KDGLK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-705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SQELFDEIRMTYIKELGKAIVKR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-707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G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8-733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SSQNWQRFYQLTKLLDSMHEVVENL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-738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NYCFQ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-758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red"/>
              </w:rPr>
            </w:pPr>
            <w:r>
              <w:rPr>
                <w:highlight w:val="red"/>
              </w:rPr>
              <w:t>TFLDKTMSIEFPEMLAEII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9-768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N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9-771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IKK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2-776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>
                <w:highlight w:val="green"/>
              </w:rPr>
              <w:t>LLFH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  <w:bCs/>
        </w:rPr>
        <w:t xml:space="preserve">Table S2: Regions of INHZ. </w:t>
      </w:r>
      <w:r>
        <w:rPr/>
        <w:t>L; represents loops (green), H; represents helices (red), S; represents sheets (yellow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0:51:00Z</dcterms:created>
  <dc:creator>suneetha</dc:creator>
  <dc:description/>
  <cp:keywords/>
  <dc:language>en-US</dc:language>
  <cp:lastModifiedBy>Baludesamma</cp:lastModifiedBy>
  <dcterms:modified xsi:type="dcterms:W3CDTF">2014-10-07T15:09:00Z</dcterms:modified>
  <cp:revision>8</cp:revision>
  <dc:subject/>
  <dc:title/>
</cp:coreProperties>
</file>